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64AD" w14:textId="77777777" w:rsidR="00F67536" w:rsidRPr="00F526DF" w:rsidRDefault="00F67536" w:rsidP="00F67536">
      <w:pPr>
        <w:rPr>
          <w:b/>
          <w:bCs/>
        </w:rPr>
      </w:pPr>
      <w:r w:rsidRPr="00F526DF">
        <w:rPr>
          <w:b/>
          <w:bCs/>
        </w:rPr>
        <w:t>S4 Table</w:t>
      </w:r>
    </w:p>
    <w:p w14:paraId="030B2661" w14:textId="77777777" w:rsidR="00F67536" w:rsidRDefault="00F67536" w:rsidP="00F67536"/>
    <w:p w14:paraId="5DCC0F6F" w14:textId="77777777" w:rsidR="00F67536" w:rsidRDefault="00F67536" w:rsidP="00F67536">
      <w:r>
        <w:t>Table 4 - Multivariable linear regression models: the association between JEE score and log COVID-19 deaths at 6 months</w:t>
      </w:r>
    </w:p>
    <w:p w14:paraId="7878F801" w14:textId="77777777" w:rsidR="00F67536" w:rsidRDefault="00F67536" w:rsidP="00F67536"/>
    <w:p w14:paraId="53CF37AC" w14:textId="77777777" w:rsidR="00F67536" w:rsidRDefault="00F67536" w:rsidP="00F67536"/>
    <w:tbl>
      <w:tblPr>
        <w:tblStyle w:val="MediumGrid2-Accent2"/>
        <w:tblW w:w="141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400"/>
        <w:gridCol w:w="5862"/>
        <w:gridCol w:w="2471"/>
        <w:gridCol w:w="1758"/>
        <w:gridCol w:w="1685"/>
      </w:tblGrid>
      <w:tr w:rsidR="00F67536" w14:paraId="582C291A" w14:textId="77777777" w:rsidTr="007C1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0" w:type="dxa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</w:tcPr>
          <w:p w14:paraId="4F979E52" w14:textId="77777777" w:rsidR="00F67536" w:rsidRPr="005928BF" w:rsidRDefault="00F67536" w:rsidP="007C1AB1">
            <w:pPr>
              <w:rPr>
                <w:sz w:val="20"/>
                <w:szCs w:val="20"/>
              </w:rPr>
            </w:pPr>
            <w:r w:rsidRPr="005928BF">
              <w:rPr>
                <w:sz w:val="20"/>
                <w:szCs w:val="20"/>
              </w:rPr>
              <w:t>Model</w:t>
            </w:r>
          </w:p>
        </w:tc>
        <w:tc>
          <w:tcPr>
            <w:tcW w:w="586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6A18BA8" w14:textId="77777777" w:rsidR="00F67536" w:rsidRPr="005928BF" w:rsidRDefault="00F67536" w:rsidP="007C1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28BF">
              <w:rPr>
                <w:sz w:val="20"/>
                <w:szCs w:val="20"/>
              </w:rPr>
              <w:t>Variables included in model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E7753AA" w14:textId="77777777" w:rsidR="00F67536" w:rsidRPr="00267B2E" w:rsidRDefault="00F67536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67B2E">
              <w:rPr>
                <w:sz w:val="20"/>
                <w:szCs w:val="20"/>
              </w:rPr>
              <w:t>oefficient (95% CI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42D1A455" w14:textId="77777777" w:rsidR="00F67536" w:rsidRPr="00267B2E" w:rsidRDefault="00F67536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P-value</w:t>
            </w:r>
          </w:p>
        </w:tc>
        <w:tc>
          <w:tcPr>
            <w:tcW w:w="1685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F9A2937" w14:textId="77777777" w:rsidR="00F67536" w:rsidRPr="00267B2E" w:rsidRDefault="00F67536" w:rsidP="007C1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R</w:t>
            </w:r>
            <w:r w:rsidRPr="00267B2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F67536" w14:paraId="6C5779D9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1A9AE" w14:textId="77777777" w:rsidR="00F67536" w:rsidRPr="005928BF" w:rsidRDefault="00F67536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74CE1" w14:textId="77777777" w:rsidR="00F67536" w:rsidRPr="005928BF" w:rsidRDefault="00F67536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5D3752" w14:textId="52007B91" w:rsidR="00F67536" w:rsidRDefault="0095389F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F67536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02</w:t>
            </w:r>
            <w:r w:rsidR="00F67536">
              <w:rPr>
                <w:sz w:val="20"/>
                <w:szCs w:val="20"/>
              </w:rPr>
              <w:t xml:space="preserve"> – 0.06)</w:t>
            </w:r>
          </w:p>
        </w:tc>
        <w:tc>
          <w:tcPr>
            <w:tcW w:w="175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62007A0" w14:textId="5C9FC1C9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27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D15FDD" w14:textId="77503A1A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29</w:t>
            </w:r>
          </w:p>
        </w:tc>
      </w:tr>
      <w:tr w:rsidR="00F67536" w14:paraId="29947351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6E7E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9DD0EF" w14:textId="77777777" w:rsidR="00F67536" w:rsidRPr="005928BF" w:rsidRDefault="00F67536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population </w:t>
            </w:r>
            <w:r w:rsidRPr="00267B2E">
              <w:rPr>
                <w:sz w:val="20"/>
                <w:szCs w:val="20"/>
              </w:rPr>
              <w:t>≥ 65 years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F652FBA" w14:textId="4F7878F6" w:rsidR="00F67536" w:rsidRDefault="0095389F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  <w:r w:rsidR="00F67536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10</w:t>
            </w:r>
            <w:r w:rsidR="00F67536">
              <w:rPr>
                <w:sz w:val="20"/>
                <w:szCs w:val="20"/>
              </w:rPr>
              <w:t xml:space="preserve"> – 0.1</w:t>
            </w:r>
            <w:r>
              <w:rPr>
                <w:sz w:val="20"/>
                <w:szCs w:val="20"/>
              </w:rPr>
              <w:t>1</w:t>
            </w:r>
            <w:r w:rsidR="00F67536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E4B050" w14:textId="3CCCC6CC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95389F">
              <w:rPr>
                <w:sz w:val="20"/>
                <w:szCs w:val="20"/>
              </w:rPr>
              <w:t>9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B4CBA50" w14:textId="77777777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38D44C46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C59D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1F40C" w14:textId="77777777" w:rsidR="00F67536" w:rsidRPr="005928BF" w:rsidRDefault="00F67536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CDC4C4C" w14:textId="1FA493A6" w:rsidR="00F67536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5389F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(-0.0</w:t>
            </w:r>
            <w:r w:rsidR="0095389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– 0.</w:t>
            </w:r>
            <w:r w:rsidR="0095389F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A67D495" w14:textId="2FB8B5DC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92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530ADC" w14:textId="77777777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6D7E9EC7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EF5AB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36B99" w14:textId="77777777" w:rsidR="00F67536" w:rsidRPr="005928BF" w:rsidRDefault="00F67536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063BB8D" w14:textId="67D470D3" w:rsidR="00F67536" w:rsidRDefault="0095389F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  <w:r w:rsidR="00F67536">
              <w:rPr>
                <w:sz w:val="20"/>
                <w:szCs w:val="20"/>
              </w:rPr>
              <w:t xml:space="preserve"> (-0</w:t>
            </w:r>
            <w:r>
              <w:rPr>
                <w:sz w:val="20"/>
                <w:szCs w:val="20"/>
              </w:rPr>
              <w:t>.07</w:t>
            </w:r>
            <w:r w:rsidR="00F67536">
              <w:rPr>
                <w:sz w:val="20"/>
                <w:szCs w:val="20"/>
              </w:rPr>
              <w:t xml:space="preserve"> – 0.2</w:t>
            </w:r>
            <w:r>
              <w:rPr>
                <w:sz w:val="20"/>
                <w:szCs w:val="20"/>
              </w:rPr>
              <w:t>2</w:t>
            </w:r>
            <w:r w:rsidR="00F67536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1EEA82" w14:textId="140855B3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30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61778B6" w14:textId="77777777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22F88A04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2F21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82E220" w14:textId="77777777" w:rsidR="00F67536" w:rsidRPr="005928BF" w:rsidRDefault="00F67536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029B6FF" w14:textId="1111FBCD" w:rsidR="00F67536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</w:t>
            </w:r>
            <w:r w:rsidR="0095389F">
              <w:rPr>
                <w:sz w:val="20"/>
                <w:szCs w:val="20"/>
              </w:rPr>
              <w:t>-0.13</w:t>
            </w:r>
            <w:r>
              <w:rPr>
                <w:sz w:val="20"/>
                <w:szCs w:val="20"/>
              </w:rPr>
              <w:t xml:space="preserve"> – </w:t>
            </w:r>
            <w:r w:rsidR="0095389F">
              <w:rPr>
                <w:sz w:val="20"/>
                <w:szCs w:val="20"/>
              </w:rPr>
              <w:t>0.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5E3885" w14:textId="1A2E088B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30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AAFEAB" w14:textId="77777777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4A87380F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3D36F28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515C11BE" w14:textId="77777777" w:rsidR="00F67536" w:rsidRPr="005928BF" w:rsidRDefault="00F67536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 CGRT Stringency Index (August 10</w:t>
            </w:r>
            <w:r w:rsidRPr="00AC59F8">
              <w:rPr>
                <w:sz w:val="20"/>
                <w:szCs w:val="20"/>
                <w:vertAlign w:val="superscript"/>
              </w:rPr>
              <w:t>th</w:t>
            </w:r>
            <w:proofErr w:type="gramStart"/>
            <w:r>
              <w:rPr>
                <w:sz w:val="20"/>
                <w:szCs w:val="20"/>
              </w:rPr>
              <w:t xml:space="preserve"> 2020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219969" w14:textId="174E892E" w:rsidR="00F67536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</w:t>
            </w:r>
            <w:r w:rsidR="0095389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0.0</w:t>
            </w:r>
            <w:r w:rsidR="0095389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80746DC" w14:textId="3066FD7B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001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A36271C" w14:textId="77777777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036B59B4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E7DF4" w14:textId="77777777" w:rsidR="00F67536" w:rsidRPr="005928BF" w:rsidRDefault="00F67536" w:rsidP="007C1AB1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test positivity rate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4FB2BFB3" w14:textId="77777777" w:rsidR="00F67536" w:rsidRPr="005928BF" w:rsidRDefault="00F67536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7710980" w14:textId="17E2764D" w:rsidR="00F67536" w:rsidRDefault="0095389F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  <w:r w:rsidR="00F675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0.005 </w:t>
            </w:r>
            <w:r w:rsidR="00F67536">
              <w:rPr>
                <w:sz w:val="20"/>
                <w:szCs w:val="20"/>
              </w:rPr>
              <w:t>– 0.1</w:t>
            </w:r>
            <w:r>
              <w:rPr>
                <w:sz w:val="20"/>
                <w:szCs w:val="20"/>
              </w:rPr>
              <w:t>3</w:t>
            </w:r>
            <w:r w:rsidR="00F67536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66863450" w14:textId="398A3E8A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04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4591BF79" w14:textId="1921E2F1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35</w:t>
            </w:r>
          </w:p>
        </w:tc>
      </w:tr>
      <w:tr w:rsidR="00F67536" w14:paraId="5CCDFFAA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1293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9E767B" w14:textId="77777777" w:rsidR="00F67536" w:rsidRPr="005928BF" w:rsidRDefault="00F67536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population </w:t>
            </w:r>
            <w:r w:rsidRPr="00267B2E">
              <w:rPr>
                <w:sz w:val="20"/>
                <w:szCs w:val="20"/>
              </w:rPr>
              <w:t>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1B3427CD" w14:textId="606CBA2F" w:rsidR="00F67536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95389F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(-0.</w:t>
            </w:r>
            <w:r w:rsidR="0095389F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– 0.</w:t>
            </w:r>
            <w:r w:rsidR="0095389F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3AE79227" w14:textId="28E89E8A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95389F">
              <w:rPr>
                <w:sz w:val="20"/>
                <w:szCs w:val="20"/>
              </w:rPr>
              <w:t>7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0DEC239" w14:textId="77777777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314F4830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5F95E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CCC7878" w14:textId="77777777" w:rsidR="00F67536" w:rsidRPr="005928BF" w:rsidRDefault="00F67536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B366DF5" w14:textId="75A81563" w:rsidR="00F67536" w:rsidRDefault="0095389F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  <w:r w:rsidR="00F67536">
              <w:rPr>
                <w:sz w:val="20"/>
                <w:szCs w:val="20"/>
              </w:rPr>
              <w:t xml:space="preserve"> (-0.10 – 0.</w:t>
            </w:r>
            <w:r>
              <w:rPr>
                <w:sz w:val="20"/>
                <w:szCs w:val="20"/>
              </w:rPr>
              <w:t>05</w:t>
            </w:r>
            <w:r w:rsidR="00F67536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62252C17" w14:textId="5BBFB9C5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48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7195143" w14:textId="77777777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11B34335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32E7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25A9D1C" w14:textId="77777777" w:rsidR="00F67536" w:rsidRPr="005928BF" w:rsidRDefault="00F67536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494A292B" w14:textId="5C92ECDB" w:rsidR="00F67536" w:rsidRDefault="0095389F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 w:rsidR="00F67536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05</w:t>
            </w:r>
            <w:r w:rsidR="00F67536"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41</w:t>
            </w:r>
            <w:r w:rsidR="00F67536"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3D1A22F9" w14:textId="35D19E0D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12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2EBC87D2" w14:textId="77777777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761B3B06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F969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DDEA9D" w14:textId="77777777" w:rsidR="00F67536" w:rsidRPr="005928BF" w:rsidRDefault="00F67536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87E6F17" w14:textId="71B1FD10" w:rsidR="00F67536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 xml:space="preserve"> (-0.</w:t>
            </w:r>
            <w:r w:rsidR="0095389F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– </w:t>
            </w:r>
            <w:r w:rsidR="0095389F"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157887F8" w14:textId="482673A8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66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C04FAED" w14:textId="77777777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285E7C48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48B9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8569847" w14:textId="77777777" w:rsidR="00F67536" w:rsidRPr="005928BF" w:rsidRDefault="00F67536" w:rsidP="007C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 CGRT Stringency Index (August 10</w:t>
            </w:r>
            <w:r w:rsidRPr="00AC59F8">
              <w:rPr>
                <w:sz w:val="20"/>
                <w:szCs w:val="20"/>
                <w:vertAlign w:val="superscript"/>
              </w:rPr>
              <w:t>th</w:t>
            </w:r>
            <w:proofErr w:type="gramStart"/>
            <w:r>
              <w:rPr>
                <w:sz w:val="20"/>
                <w:szCs w:val="20"/>
              </w:rPr>
              <w:t xml:space="preserve"> 2020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0D1CC90B" w14:textId="12DE05AE" w:rsidR="00F67536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(-0.</w:t>
            </w:r>
            <w:r w:rsidR="0095389F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– 0.</w:t>
            </w:r>
            <w:r w:rsidR="0095389F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24595808" w14:textId="51C2058F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28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1292E4C1" w14:textId="77777777" w:rsidR="00F67536" w:rsidRPr="00267B2E" w:rsidRDefault="00F67536" w:rsidP="007C1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67536" w14:paraId="01D11410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BD2AA86" w14:textId="77777777" w:rsidR="00F67536" w:rsidRPr="005928BF" w:rsidRDefault="00F67536" w:rsidP="007C1AB1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6BE4C4BF" w14:textId="77777777" w:rsidR="00F67536" w:rsidRPr="005928BF" w:rsidRDefault="00F67536" w:rsidP="007C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Test positivity rate (</w:t>
            </w:r>
            <w:r>
              <w:rPr>
                <w:sz w:val="20"/>
                <w:szCs w:val="20"/>
              </w:rPr>
              <w:t>September</w:t>
            </w:r>
            <w:r w:rsidRPr="00267B2E">
              <w:rPr>
                <w:sz w:val="20"/>
                <w:szCs w:val="20"/>
              </w:rPr>
              <w:t xml:space="preserve"> 10th</w:t>
            </w:r>
            <w:proofErr w:type="gramStart"/>
            <w:r w:rsidRPr="00267B2E">
              <w:rPr>
                <w:sz w:val="20"/>
                <w:szCs w:val="20"/>
              </w:rPr>
              <w:t xml:space="preserve"> 2020</w:t>
            </w:r>
            <w:proofErr w:type="gramEnd"/>
            <w:r w:rsidRPr="00267B2E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425CCD12" w14:textId="541B563E" w:rsidR="00F67536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5389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 w:rsidR="0095389F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– 0.</w:t>
            </w:r>
            <w:r w:rsidR="0095389F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D3404C6" w14:textId="340DD400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5389F">
              <w:rPr>
                <w:sz w:val="20"/>
                <w:szCs w:val="20"/>
              </w:rPr>
              <w:t>02</w:t>
            </w:r>
          </w:p>
        </w:tc>
        <w:tc>
          <w:tcPr>
            <w:tcW w:w="1685" w:type="dxa"/>
            <w:vMerge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4FA82CF2" w14:textId="77777777" w:rsidR="00F67536" w:rsidRPr="00267B2E" w:rsidRDefault="00F67536" w:rsidP="007C1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63133" w14:paraId="55CB7EAD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B5C9D" w14:textId="77777777" w:rsidR="00B63133" w:rsidRPr="005928BF" w:rsidRDefault="00B63133" w:rsidP="00B63133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GNI per capita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621CD2B8" w14:textId="77777777" w:rsidR="00B63133" w:rsidRPr="005928BF" w:rsidRDefault="00B63133" w:rsidP="00B6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6CCCBF7" w14:textId="5505C64C" w:rsidR="00B63133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  <w:r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79B98484" w14:textId="43C95B14" w:rsidR="00B63133" w:rsidRPr="00267B2E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5D1DA839" w14:textId="3A0B3D4F" w:rsidR="00B63133" w:rsidRPr="00267B2E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B63133" w14:paraId="26885780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A93B" w14:textId="77777777" w:rsidR="00B63133" w:rsidRPr="005928BF" w:rsidRDefault="00B63133" w:rsidP="00B63133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8B43C56" w14:textId="77777777" w:rsidR="00B63133" w:rsidRPr="005928BF" w:rsidRDefault="00B63133" w:rsidP="00B6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% population 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157B8B7B" w14:textId="10DFE9F9" w:rsidR="00B63133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3FA2B82A" w14:textId="68C78927" w:rsidR="00B63133" w:rsidRPr="00267B2E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07FEBDD" w14:textId="77777777" w:rsidR="00B63133" w:rsidRPr="00267B2E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63133" w14:paraId="60F54B24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97A6" w14:textId="77777777" w:rsidR="00B63133" w:rsidRPr="005928BF" w:rsidRDefault="00B63133" w:rsidP="00B63133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73A675" w14:textId="77777777" w:rsidR="00B63133" w:rsidRPr="005928BF" w:rsidRDefault="00B63133" w:rsidP="00B6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7AC5803C" w14:textId="639B2E92" w:rsidR="00B63133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05D584AC" w14:textId="01001D5D" w:rsidR="00B63133" w:rsidRPr="00267B2E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B4F6C29" w14:textId="77777777" w:rsidR="00B63133" w:rsidRPr="00267B2E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63133" w14:paraId="12B76C52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093CC" w14:textId="77777777" w:rsidR="00B63133" w:rsidRPr="005928BF" w:rsidRDefault="00B63133" w:rsidP="00B63133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42CC47" w14:textId="77777777" w:rsidR="00B63133" w:rsidRPr="005928BF" w:rsidRDefault="00B63133" w:rsidP="00B6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8A3B176" w14:textId="503ED525" w:rsidR="00B63133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7ADBC465" w14:textId="3EC9A736" w:rsidR="00B63133" w:rsidRPr="00267B2E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5C0A504C" w14:textId="77777777" w:rsidR="00B63133" w:rsidRPr="00267B2E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63133" w14:paraId="64CE27FC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512B" w14:textId="77777777" w:rsidR="00B63133" w:rsidRPr="005928BF" w:rsidRDefault="00B63133" w:rsidP="00B63133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D0DAE1E" w14:textId="77777777" w:rsidR="00B63133" w:rsidRPr="005928BF" w:rsidRDefault="00B63133" w:rsidP="00B6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6D32"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70DDAA62" w14:textId="7A6CBF7C" w:rsidR="00B63133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02DE6A9D" w14:textId="4E7116BB" w:rsidR="00B63133" w:rsidRPr="00267B2E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29ACCA00" w14:textId="77777777" w:rsidR="00B63133" w:rsidRPr="00267B2E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63133" w14:paraId="45FCB75E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D20D" w14:textId="77777777" w:rsidR="00B63133" w:rsidRPr="005928BF" w:rsidRDefault="00B63133" w:rsidP="00B63133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E71EF3" w14:textId="77777777" w:rsidR="00B63133" w:rsidRPr="005928BF" w:rsidRDefault="00B63133" w:rsidP="00B63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16D32">
              <w:rPr>
                <w:sz w:val="20"/>
                <w:szCs w:val="20"/>
              </w:rPr>
              <w:t>OxCGRT</w:t>
            </w:r>
            <w:proofErr w:type="spellEnd"/>
            <w:r w:rsidRPr="00C16D32">
              <w:rPr>
                <w:sz w:val="20"/>
                <w:szCs w:val="20"/>
              </w:rPr>
              <w:t xml:space="preserve"> Stringency Index (</w:t>
            </w:r>
            <w:r>
              <w:rPr>
                <w:sz w:val="20"/>
                <w:szCs w:val="20"/>
              </w:rPr>
              <w:t>August</w:t>
            </w:r>
            <w:r w:rsidRPr="00C16D32">
              <w:rPr>
                <w:sz w:val="20"/>
                <w:szCs w:val="20"/>
              </w:rPr>
              <w:t xml:space="preserve"> 10th</w:t>
            </w:r>
            <w:proofErr w:type="gramStart"/>
            <w:r w:rsidRPr="00C16D32">
              <w:rPr>
                <w:sz w:val="20"/>
                <w:szCs w:val="20"/>
              </w:rPr>
              <w:t xml:space="preserve"> 2020</w:t>
            </w:r>
            <w:proofErr w:type="gramEnd"/>
            <w:r w:rsidRPr="00C16D32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79B5580" w14:textId="3BC6824D" w:rsidR="00B63133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02 – 0.0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0D2BE7D8" w14:textId="3D8BF2EF" w:rsidR="00B63133" w:rsidRPr="00267B2E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86A02DD" w14:textId="77777777" w:rsidR="00B63133" w:rsidRPr="00267B2E" w:rsidRDefault="00B63133" w:rsidP="00B6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63133" w14:paraId="0486F830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37E3F" w14:textId="77777777" w:rsidR="00B63133" w:rsidRPr="005928BF" w:rsidRDefault="00B63133" w:rsidP="00B63133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5DEFC59" w14:textId="77777777" w:rsidR="00B63133" w:rsidRPr="005928BF" w:rsidRDefault="00B63133" w:rsidP="00B6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GNI per capita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5683A46B" w14:textId="1BC1ED6D" w:rsidR="00B63133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</w:t>
            </w:r>
            <w:r>
              <w:rPr>
                <w:sz w:val="20"/>
                <w:szCs w:val="20"/>
              </w:rPr>
              <w:t>00004</w:t>
            </w:r>
            <w:r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00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13477EA8" w14:textId="66929B53" w:rsidR="00B63133" w:rsidRPr="00267B2E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38D2A815" w14:textId="77777777" w:rsidR="00B63133" w:rsidRPr="00267B2E" w:rsidRDefault="00B63133" w:rsidP="00B63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C26" w14:paraId="3FE32375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BF2A6" w14:textId="77777777" w:rsidR="00315C26" w:rsidRPr="005928BF" w:rsidRDefault="00315C26" w:rsidP="00315C26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in model plus international tourist arrivals</w:t>
            </w:r>
          </w:p>
        </w:tc>
        <w:tc>
          <w:tcPr>
            <w:tcW w:w="5862" w:type="dxa"/>
            <w:tcBorders>
              <w:top w:val="single" w:sz="18" w:space="0" w:color="auto"/>
              <w:left w:val="single" w:sz="4" w:space="0" w:color="auto"/>
            </w:tcBorders>
            <w:shd w:val="clear" w:color="auto" w:fill="FFFFFF" w:themeFill="background1"/>
          </w:tcPr>
          <w:p w14:paraId="1EC8A066" w14:textId="77777777" w:rsidR="00315C26" w:rsidRPr="005928BF" w:rsidRDefault="00315C26" w:rsidP="0031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JEE score</w:t>
            </w:r>
          </w:p>
        </w:tc>
        <w:tc>
          <w:tcPr>
            <w:tcW w:w="247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1BE3795" w14:textId="2C3825CB" w:rsidR="00315C26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02</w:t>
            </w:r>
            <w:r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49671064" w14:textId="6DBAB969" w:rsidR="00315C26" w:rsidRPr="00267B2E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685" w:type="dxa"/>
            <w:vMerge w:val="restart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11ECAE30" w14:textId="3F527649" w:rsidR="00315C26" w:rsidRPr="00267B2E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315C26" w14:paraId="0E3B2E7D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05F1" w14:textId="77777777" w:rsidR="00315C26" w:rsidRPr="005928BF" w:rsidRDefault="00315C26" w:rsidP="00315C26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F49822" w14:textId="77777777" w:rsidR="00315C26" w:rsidRPr="005928BF" w:rsidRDefault="00315C26" w:rsidP="0031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% population ≥ 65 years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217D494A" w14:textId="10A5F063" w:rsidR="00315C26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5E7155F3" w14:textId="5F804401" w:rsidR="00315C26" w:rsidRPr="00267B2E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3CFB42B7" w14:textId="77777777" w:rsidR="00315C26" w:rsidRPr="00267B2E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C26" w14:paraId="092E4B7F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33A3E" w14:textId="77777777" w:rsidR="00315C26" w:rsidRPr="005928BF" w:rsidRDefault="00315C26" w:rsidP="00315C26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8E2547" w14:textId="77777777" w:rsidR="00315C26" w:rsidRPr="005928BF" w:rsidRDefault="00315C26" w:rsidP="0031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UHC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238FCF2" w14:textId="3D15509F" w:rsidR="00315C26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4F4C95D2" w14:textId="683E5A8E" w:rsidR="00315C26" w:rsidRPr="00267B2E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81C8530" w14:textId="77777777" w:rsidR="00315C26" w:rsidRPr="00267B2E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C26" w14:paraId="0F0E9896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FE6F" w14:textId="77777777" w:rsidR="00315C26" w:rsidRPr="005928BF" w:rsidRDefault="00315C26" w:rsidP="00315C26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B7C41E" w14:textId="77777777" w:rsidR="00315C26" w:rsidRPr="005928BF" w:rsidRDefault="00315C26" w:rsidP="0031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% GDP spent on health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3BEB5391" w14:textId="54705B62" w:rsidR="00315C26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4DF1C302" w14:textId="74DC64FE" w:rsidR="00315C26" w:rsidRPr="00267B2E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4ED2FBB1" w14:textId="77777777" w:rsidR="00315C26" w:rsidRPr="00267B2E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C26" w14:paraId="1A76D63A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5975" w14:textId="77777777" w:rsidR="00315C26" w:rsidRPr="005928BF" w:rsidRDefault="00315C26" w:rsidP="00315C26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74A25D" w14:textId="77777777" w:rsidR="00315C26" w:rsidRPr="005928BF" w:rsidRDefault="00315C26" w:rsidP="0031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2D6F">
              <w:rPr>
                <w:sz w:val="20"/>
                <w:szCs w:val="20"/>
              </w:rPr>
              <w:t>EIU Democracy Index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4B85A0DA" w14:textId="1A680CA4" w:rsidR="00315C26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– 0.</w:t>
            </w:r>
            <w:r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6078A795" w14:textId="3BC66B2B" w:rsidR="00315C26" w:rsidRPr="00267B2E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0FC1D78C" w14:textId="77777777" w:rsidR="00315C26" w:rsidRPr="00267B2E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C26" w14:paraId="18A1AC37" w14:textId="77777777" w:rsidTr="007C1AB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23AB" w14:textId="77777777" w:rsidR="00315C26" w:rsidRPr="005928BF" w:rsidRDefault="00315C26" w:rsidP="00315C26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364497" w14:textId="77777777" w:rsidR="00315C26" w:rsidRPr="005928BF" w:rsidRDefault="00315C26" w:rsidP="0031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82D6F">
              <w:rPr>
                <w:sz w:val="20"/>
                <w:szCs w:val="20"/>
              </w:rPr>
              <w:t>OxCGRT</w:t>
            </w:r>
            <w:proofErr w:type="spellEnd"/>
            <w:r w:rsidRPr="00382D6F">
              <w:rPr>
                <w:sz w:val="20"/>
                <w:szCs w:val="20"/>
              </w:rPr>
              <w:t xml:space="preserve"> Stringency Index (</w:t>
            </w:r>
            <w:r>
              <w:rPr>
                <w:sz w:val="20"/>
                <w:szCs w:val="20"/>
              </w:rPr>
              <w:t>August</w:t>
            </w:r>
            <w:r w:rsidRPr="00382D6F">
              <w:rPr>
                <w:sz w:val="20"/>
                <w:szCs w:val="20"/>
              </w:rPr>
              <w:t xml:space="preserve"> 10th</w:t>
            </w:r>
            <w:proofErr w:type="gramStart"/>
            <w:r w:rsidRPr="00382D6F">
              <w:rPr>
                <w:sz w:val="20"/>
                <w:szCs w:val="20"/>
              </w:rPr>
              <w:t xml:space="preserve"> 2020</w:t>
            </w:r>
            <w:proofErr w:type="gramEnd"/>
            <w:r w:rsidRPr="00382D6F">
              <w:rPr>
                <w:sz w:val="20"/>
                <w:szCs w:val="20"/>
              </w:rPr>
              <w:t>)</w:t>
            </w:r>
          </w:p>
        </w:tc>
        <w:tc>
          <w:tcPr>
            <w:tcW w:w="2471" w:type="dxa"/>
            <w:shd w:val="clear" w:color="auto" w:fill="D9E2F3" w:themeFill="accent1" w:themeFillTint="33"/>
          </w:tcPr>
          <w:p w14:paraId="58F23D28" w14:textId="39EF982B" w:rsidR="00315C26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02 – 0.0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shd w:val="clear" w:color="auto" w:fill="D9E2F3" w:themeFill="accent1" w:themeFillTint="33"/>
          </w:tcPr>
          <w:p w14:paraId="6020FB60" w14:textId="078024C2" w:rsidR="00315C26" w:rsidRPr="00267B2E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685" w:type="dxa"/>
            <w:vMerge/>
            <w:shd w:val="clear" w:color="auto" w:fill="D9E2F3" w:themeFill="accent1" w:themeFillTint="33"/>
          </w:tcPr>
          <w:p w14:paraId="6C587587" w14:textId="77777777" w:rsidR="00315C26" w:rsidRPr="00267B2E" w:rsidRDefault="00315C26" w:rsidP="00315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5C26" w14:paraId="625FFBFD" w14:textId="77777777" w:rsidTr="007C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D586A50" w14:textId="77777777" w:rsidR="00315C26" w:rsidRPr="005928BF" w:rsidRDefault="00315C26" w:rsidP="00315C26">
            <w:pPr>
              <w:rPr>
                <w:sz w:val="20"/>
                <w:szCs w:val="20"/>
              </w:rPr>
            </w:pPr>
          </w:p>
        </w:tc>
        <w:tc>
          <w:tcPr>
            <w:tcW w:w="5862" w:type="dxa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13F3389C" w14:textId="77777777" w:rsidR="00315C26" w:rsidRPr="005928BF" w:rsidRDefault="00315C26" w:rsidP="0031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7B2E">
              <w:rPr>
                <w:sz w:val="20"/>
                <w:szCs w:val="20"/>
              </w:rPr>
              <w:t>International tourist arrivals (2019)</w:t>
            </w:r>
          </w:p>
        </w:tc>
        <w:tc>
          <w:tcPr>
            <w:tcW w:w="2471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74CF7F54" w14:textId="35458031" w:rsidR="00315C26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06</w:t>
            </w:r>
            <w:r>
              <w:rPr>
                <w:sz w:val="20"/>
                <w:szCs w:val="20"/>
              </w:rPr>
              <w:t xml:space="preserve"> – 0.</w:t>
            </w:r>
            <w:r w:rsidR="00CF734E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57549E5E" w14:textId="4481D4A2" w:rsidR="00315C26" w:rsidRPr="00267B2E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F734E">
              <w:rPr>
                <w:sz w:val="20"/>
                <w:szCs w:val="20"/>
              </w:rPr>
              <w:t>41</w:t>
            </w:r>
          </w:p>
        </w:tc>
        <w:tc>
          <w:tcPr>
            <w:tcW w:w="1685" w:type="dxa"/>
            <w:vMerge/>
            <w:tcBorders>
              <w:bottom w:val="single" w:sz="18" w:space="0" w:color="auto"/>
            </w:tcBorders>
            <w:shd w:val="clear" w:color="auto" w:fill="D9E2F3" w:themeFill="accent1" w:themeFillTint="33"/>
          </w:tcPr>
          <w:p w14:paraId="644C68DE" w14:textId="77777777" w:rsidR="00315C26" w:rsidRPr="00267B2E" w:rsidRDefault="00315C26" w:rsidP="00315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CA83F08" w14:textId="77777777" w:rsidR="00C927D0" w:rsidRDefault="00C927D0"/>
    <w:sectPr w:rsidR="00C927D0" w:rsidSect="00F675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536"/>
    <w:rsid w:val="00315C26"/>
    <w:rsid w:val="004F7F3C"/>
    <w:rsid w:val="00783E68"/>
    <w:rsid w:val="0095389F"/>
    <w:rsid w:val="00AC7481"/>
    <w:rsid w:val="00B63133"/>
    <w:rsid w:val="00C927D0"/>
    <w:rsid w:val="00CF734E"/>
    <w:rsid w:val="00F6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1A071"/>
  <w15:chartTrackingRefBased/>
  <w15:docId w15:val="{1087A90E-3616-8742-973F-979FC13FC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5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2">
    <w:name w:val="Medium Grid 2 Accent 2"/>
    <w:basedOn w:val="TableNormal"/>
    <w:uiPriority w:val="68"/>
    <w:rsid w:val="00F6753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7</Words>
  <Characters>14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4</cp:revision>
  <dcterms:created xsi:type="dcterms:W3CDTF">2022-06-16T19:18:00Z</dcterms:created>
  <dcterms:modified xsi:type="dcterms:W3CDTF">2022-06-16T19:28:00Z</dcterms:modified>
</cp:coreProperties>
</file>